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CAC" w:rsidRPr="00083279" w:rsidRDefault="00F82D63" w:rsidP="0008327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Simsun" w:hAnsi="Simsun" w:hint="eastAsia"/>
          <w:color w:val="000000"/>
          <w:sz w:val="20"/>
          <w:szCs w:val="20"/>
          <w:shd w:val="clear" w:color="auto" w:fill="FFFFFF"/>
        </w:rPr>
        <w:t>Table</w:t>
      </w:r>
      <w:r w:rsidR="00083279" w:rsidRPr="00083279">
        <w:rPr>
          <w:rFonts w:ascii="Simsun" w:hAnsi="Simsu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Simsun" w:hAnsi="Simsun" w:hint="eastAsia"/>
          <w:color w:val="000000"/>
          <w:sz w:val="20"/>
          <w:szCs w:val="20"/>
          <w:shd w:val="clear" w:color="auto" w:fill="FFFFFF"/>
        </w:rPr>
        <w:t>S</w:t>
      </w:r>
      <w:r w:rsidR="00083279" w:rsidRPr="00083279">
        <w:rPr>
          <w:rFonts w:ascii="Simsun" w:hAnsi="Simsun" w:hint="eastAsia"/>
          <w:color w:val="000000"/>
          <w:sz w:val="20"/>
          <w:szCs w:val="20"/>
          <w:shd w:val="clear" w:color="auto" w:fill="FFFFFF"/>
        </w:rPr>
        <w:t xml:space="preserve">1 </w:t>
      </w:r>
      <w:r w:rsidR="00083279" w:rsidRPr="00083279">
        <w:rPr>
          <w:rFonts w:ascii="Times New Roman" w:hAnsi="Times New Roman" w:cs="Times New Roman"/>
          <w:kern w:val="0"/>
          <w:sz w:val="20"/>
          <w:szCs w:val="20"/>
        </w:rPr>
        <w:t>Primers designed for</w:t>
      </w:r>
      <w:r w:rsidR="00083279" w:rsidRPr="0008327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real-time </w:t>
      </w:r>
      <w:r w:rsidR="00083279" w:rsidRPr="00083279">
        <w:rPr>
          <w:rFonts w:ascii="Times New Roman" w:eastAsia="AdvTimes-b" w:hAnsi="Times New Roman" w:cs="Times New Roman"/>
          <w:color w:val="000000"/>
          <w:kern w:val="0"/>
          <w:sz w:val="20"/>
          <w:szCs w:val="20"/>
        </w:rPr>
        <w:t xml:space="preserve">quantitative </w:t>
      </w:r>
      <w:r w:rsidR="00083279" w:rsidRPr="0008327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PCR, gene cloning, genome walking and DNA markers. </w:t>
      </w:r>
    </w:p>
    <w:tbl>
      <w:tblPr>
        <w:tblStyle w:val="-1"/>
        <w:tblW w:w="0" w:type="auto"/>
        <w:shd w:val="clear" w:color="auto" w:fill="FFFFFF" w:themeFill="background1"/>
        <w:tblLook w:val="04A0"/>
      </w:tblPr>
      <w:tblGrid>
        <w:gridCol w:w="4261"/>
        <w:gridCol w:w="4261"/>
      </w:tblGrid>
      <w:tr w:rsidR="00643CAC" w:rsidTr="00643CAC">
        <w:trPr>
          <w:cnfStyle w:val="100000000000"/>
        </w:trPr>
        <w:tc>
          <w:tcPr>
            <w:cnfStyle w:val="001000000000"/>
            <w:tcW w:w="4261" w:type="dxa"/>
            <w:shd w:val="clear" w:color="auto" w:fill="FFFFFF" w:themeFill="background1"/>
          </w:tcPr>
          <w:p w:rsidR="00643CAC" w:rsidRPr="005354B5" w:rsidRDefault="00643CAC" w:rsidP="00C96619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4261" w:type="dxa"/>
            <w:shd w:val="clear" w:color="auto" w:fill="FFFFFF" w:themeFill="background1"/>
          </w:tcPr>
          <w:p w:rsidR="00643CAC" w:rsidRPr="005354B5" w:rsidRDefault="00643CAC" w:rsidP="00C96619">
            <w:pPr>
              <w:spacing w:line="280" w:lineRule="exact"/>
              <w:jc w:val="left"/>
              <w:cnfStyle w:val="1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 (5’-3’)</w:t>
            </w:r>
          </w:p>
        </w:tc>
      </w:tr>
      <w:tr w:rsidR="00643CAC" w:rsidTr="00643CAC">
        <w:trPr>
          <w:cnfStyle w:val="000000100000"/>
        </w:trPr>
        <w:tc>
          <w:tcPr>
            <w:cnfStyle w:val="001000000000"/>
            <w:tcW w:w="4261" w:type="dxa"/>
            <w:shd w:val="clear" w:color="auto" w:fill="FFFFFF" w:themeFill="background1"/>
          </w:tcPr>
          <w:p w:rsidR="005D0439" w:rsidRPr="00333E57" w:rsidRDefault="00333E57" w:rsidP="00C96619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3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</w:t>
            </w:r>
            <w:r w:rsidR="005354B5" w:rsidRPr="00333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 for </w:t>
            </w:r>
            <w:r w:rsidR="005D0439" w:rsidRPr="00333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-qPCR</w:t>
            </w:r>
          </w:p>
          <w:p w:rsidR="00643CAC" w:rsidRPr="005354B5" w:rsidRDefault="00643CAC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ra035683</w:t>
            </w:r>
          </w:p>
          <w:p w:rsidR="00643CAC" w:rsidRPr="005354B5" w:rsidRDefault="00643CAC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643CAC" w:rsidRPr="005354B5" w:rsidRDefault="00643CAC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ra039047</w:t>
            </w:r>
          </w:p>
          <w:p w:rsidR="00643CAC" w:rsidRPr="005354B5" w:rsidRDefault="00643CAC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1C5593" w:rsidRPr="005354B5" w:rsidRDefault="001C5593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ra011759</w:t>
            </w:r>
          </w:p>
          <w:p w:rsidR="00643CAC" w:rsidRPr="005354B5" w:rsidRDefault="00643CAC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1C5593" w:rsidRPr="005354B5" w:rsidRDefault="001C5593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ra010598</w:t>
            </w:r>
          </w:p>
          <w:p w:rsidR="00643CAC" w:rsidRPr="005354B5" w:rsidRDefault="00643CAC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E36057" w:rsidRPr="005354B5" w:rsidRDefault="00E36057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ra004735</w:t>
            </w:r>
          </w:p>
          <w:p w:rsidR="00643CAC" w:rsidRPr="005354B5" w:rsidRDefault="00643CAC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643CAC" w:rsidRPr="005354B5" w:rsidRDefault="00E36057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ra025756</w:t>
            </w:r>
          </w:p>
          <w:p w:rsidR="00643CAC" w:rsidRPr="005354B5" w:rsidRDefault="00643CAC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643CAC" w:rsidRPr="005354B5" w:rsidRDefault="00E36057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ra031132</w:t>
            </w:r>
          </w:p>
          <w:p w:rsidR="00643CAC" w:rsidRPr="005354B5" w:rsidRDefault="00643CAC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643CAC" w:rsidRPr="005354B5" w:rsidRDefault="00E36057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ra024643</w:t>
            </w:r>
          </w:p>
          <w:p w:rsidR="00643CAC" w:rsidRPr="005354B5" w:rsidRDefault="00643CAC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643CAC" w:rsidRPr="005354B5" w:rsidRDefault="00E36057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ra039555</w:t>
            </w:r>
          </w:p>
          <w:p w:rsidR="00643CAC" w:rsidRPr="005354B5" w:rsidRDefault="00643CAC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643CAC" w:rsidRPr="005354B5" w:rsidRDefault="00E36057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ra040203</w:t>
            </w:r>
          </w:p>
          <w:p w:rsidR="00643CAC" w:rsidRPr="005354B5" w:rsidRDefault="00643CAC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0A5939" w:rsidRPr="005354B5" w:rsidRDefault="000A5939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ra031539</w:t>
            </w:r>
          </w:p>
          <w:p w:rsidR="000A5939" w:rsidRPr="005354B5" w:rsidRDefault="000A5939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643CAC" w:rsidRPr="005354B5" w:rsidRDefault="001B3801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rACTIN</w:t>
            </w:r>
          </w:p>
          <w:p w:rsidR="00643CAC" w:rsidRDefault="00643CAC" w:rsidP="00C96619">
            <w:pPr>
              <w:spacing w:line="280" w:lineRule="exact"/>
            </w:pPr>
          </w:p>
          <w:p w:rsidR="00643CAC" w:rsidRPr="00333E57" w:rsidRDefault="005354B5" w:rsidP="00C96619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3E57">
              <w:rPr>
                <w:rFonts w:hint="eastAsia"/>
                <w:color w:val="000000" w:themeColor="text1"/>
              </w:rPr>
              <w:t>P</w:t>
            </w:r>
            <w:r w:rsidR="00333E57" w:rsidRPr="00333E5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imer</w:t>
            </w:r>
            <w:r w:rsidRPr="00333E5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 for g</w:t>
            </w:r>
            <w:r w:rsidR="005D0439" w:rsidRPr="00333E5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ne clon</w:t>
            </w:r>
            <w:r w:rsidRPr="00333E5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ng</w:t>
            </w:r>
          </w:p>
          <w:p w:rsidR="00643CAC" w:rsidRPr="00333E57" w:rsidRDefault="005D0439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33E5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ra031539-P</w:t>
            </w:r>
          </w:p>
          <w:p w:rsidR="005D0439" w:rsidRPr="00333E57" w:rsidRDefault="005D0439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D0439" w:rsidRPr="00333E57" w:rsidRDefault="005D0439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33E5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ra031539-G1</w:t>
            </w:r>
          </w:p>
          <w:p w:rsidR="005D0439" w:rsidRPr="00333E57" w:rsidRDefault="005D0439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D0439" w:rsidRPr="00333E57" w:rsidRDefault="005D0439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33E5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ra031539-G</w:t>
            </w:r>
            <w:r w:rsidRPr="00333E57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2</w:t>
            </w:r>
          </w:p>
          <w:p w:rsidR="00643CAC" w:rsidRPr="00333E57" w:rsidRDefault="00643CAC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D0439" w:rsidRPr="00333E57" w:rsidRDefault="00333E57" w:rsidP="00C96619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rimer</w:t>
            </w:r>
            <w:r w:rsidR="005354B5" w:rsidRPr="00333E5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 for g</w:t>
            </w:r>
            <w:r w:rsidR="005D0439" w:rsidRPr="00333E5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enome </w:t>
            </w:r>
            <w:r w:rsidR="005354B5" w:rsidRPr="00333E5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</w:t>
            </w:r>
            <w:r w:rsidR="005D0439" w:rsidRPr="00333E5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lking</w:t>
            </w:r>
          </w:p>
          <w:p w:rsidR="005D0439" w:rsidRPr="00333E57" w:rsidRDefault="005354B5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33E57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Bror-walking-1</w:t>
            </w:r>
          </w:p>
          <w:p w:rsidR="005354B5" w:rsidRPr="00333E57" w:rsidRDefault="005354B5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33E57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Bror-walking-2</w:t>
            </w:r>
          </w:p>
          <w:p w:rsidR="005354B5" w:rsidRPr="00333E57" w:rsidRDefault="005354B5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33E57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Bror-walking-3</w:t>
            </w:r>
          </w:p>
          <w:p w:rsidR="005354B5" w:rsidRPr="00333E57" w:rsidRDefault="005354B5" w:rsidP="00C96619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3E5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rimers for DNA markers</w:t>
            </w:r>
          </w:p>
          <w:p w:rsidR="005354B5" w:rsidRDefault="005354B5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33E57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Bror-intron1</w:t>
            </w:r>
          </w:p>
          <w:p w:rsidR="00804354" w:rsidRPr="00333E57" w:rsidRDefault="00804354" w:rsidP="00C96619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804354" w:rsidRPr="00363386" w:rsidRDefault="00804354" w:rsidP="00804354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3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rimers for validation of SNP</w:t>
            </w:r>
            <w:r w:rsidRPr="003B1B2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952</w:t>
            </w:r>
          </w:p>
          <w:p w:rsidR="005354B5" w:rsidRPr="00804354" w:rsidRDefault="00804354" w:rsidP="0018503F">
            <w:pPr>
              <w:spacing w:line="280" w:lineRule="exac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6338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R-SNP</w:t>
            </w:r>
            <w:r w:rsidRPr="0036338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952</w:t>
            </w:r>
            <w:bookmarkStart w:id="0" w:name="_GoBack"/>
            <w:bookmarkEnd w:id="0"/>
          </w:p>
        </w:tc>
        <w:tc>
          <w:tcPr>
            <w:tcW w:w="4261" w:type="dxa"/>
            <w:shd w:val="clear" w:color="auto" w:fill="FFFFFF" w:themeFill="background1"/>
          </w:tcPr>
          <w:p w:rsidR="005D0439" w:rsidRDefault="005D0439" w:rsidP="00C96619">
            <w:pPr>
              <w:spacing w:line="280" w:lineRule="exact"/>
              <w:cnfStyle w:val="000000100000"/>
            </w:pPr>
          </w:p>
          <w:p w:rsidR="00643CAC" w:rsidRPr="005354B5" w:rsidRDefault="00643CAC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CAGTCCGAGGACGAACAAGG</w:t>
            </w:r>
          </w:p>
          <w:p w:rsidR="00643CAC" w:rsidRPr="005354B5" w:rsidRDefault="00643CAC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GGTGGGAGATTCATGGAGGC</w:t>
            </w:r>
          </w:p>
          <w:p w:rsidR="00643CAC" w:rsidRPr="005354B5" w:rsidRDefault="00643CAC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GCTCCAATGCTCCTCCCTCA</w:t>
            </w:r>
          </w:p>
          <w:p w:rsidR="00643CAC" w:rsidRPr="005354B5" w:rsidRDefault="00643CAC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CAAGCCCTTCGTCCAATCCC</w:t>
            </w:r>
          </w:p>
          <w:p w:rsidR="00643CAC" w:rsidRPr="005354B5" w:rsidRDefault="001C5593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GCACCCTGGCGAATACTTACC</w:t>
            </w:r>
          </w:p>
          <w:p w:rsidR="00643CAC" w:rsidRPr="005354B5" w:rsidRDefault="001C5593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CCATCTTTATTTCCCCTACACTCAT</w:t>
            </w:r>
          </w:p>
          <w:p w:rsidR="00643CAC" w:rsidRPr="005354B5" w:rsidRDefault="001C5593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ACATTCCAAACCTGCCTTACCTC</w:t>
            </w:r>
          </w:p>
          <w:p w:rsidR="00643CAC" w:rsidRPr="005354B5" w:rsidRDefault="004B2539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GGACATCGTCCTTTTCTCCTTCT</w:t>
            </w:r>
          </w:p>
          <w:p w:rsidR="00643CAC" w:rsidRPr="005354B5" w:rsidRDefault="00E36057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TTCTGCGTGTTGTGGAACTGGA</w:t>
            </w:r>
          </w:p>
          <w:p w:rsidR="00643CAC" w:rsidRPr="005354B5" w:rsidRDefault="00E36057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TCGGTCGGATGAAAAGCGTC</w:t>
            </w:r>
          </w:p>
          <w:p w:rsidR="00643CAC" w:rsidRPr="005354B5" w:rsidRDefault="00E36057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ACCTCCCCAACCGTCGCC</w:t>
            </w:r>
          </w:p>
          <w:p w:rsidR="00643CAC" w:rsidRPr="005354B5" w:rsidRDefault="00E36057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GTCCAGTTTATCACTTTTCCAGCATC</w:t>
            </w:r>
          </w:p>
          <w:p w:rsidR="00643CAC" w:rsidRPr="005354B5" w:rsidRDefault="00E36057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CAGTTGAGGCTCTTGCAGATGACA</w:t>
            </w:r>
          </w:p>
          <w:p w:rsidR="00643CAC" w:rsidRPr="005354B5" w:rsidRDefault="00E36057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TGAAGATGCTGACGGGAGAAAAC</w:t>
            </w:r>
          </w:p>
          <w:p w:rsidR="00643CAC" w:rsidRPr="005354B5" w:rsidRDefault="00E36057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CTTGCCTGCGATTCTCGTTTG</w:t>
            </w:r>
          </w:p>
          <w:p w:rsidR="00643CAC" w:rsidRPr="005354B5" w:rsidRDefault="00E36057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GCTTCACAGCCAGTACATCCATACC</w:t>
            </w:r>
          </w:p>
          <w:p w:rsidR="00643CAC" w:rsidRPr="005354B5" w:rsidRDefault="00E36057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CGGACTTGGTCTGCTGAGGC</w:t>
            </w:r>
          </w:p>
          <w:p w:rsidR="00643CAC" w:rsidRPr="005354B5" w:rsidRDefault="00E36057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CGGTCTGCGGATTCTGGACT</w:t>
            </w:r>
          </w:p>
          <w:p w:rsidR="00643CAC" w:rsidRPr="005354B5" w:rsidRDefault="00E36057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AAATCTAGGGCTTTCTACGTCTTTGG</w:t>
            </w:r>
          </w:p>
          <w:p w:rsidR="00643CAC" w:rsidRPr="005354B5" w:rsidRDefault="00E36057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TAATGTCGGGGATGTTGAGGC</w:t>
            </w:r>
          </w:p>
          <w:p w:rsidR="000A5939" w:rsidRPr="005354B5" w:rsidRDefault="005D0439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CTCTGTCTCCACAATCCCGTAAC</w:t>
            </w:r>
          </w:p>
          <w:p w:rsidR="000A5939" w:rsidRPr="005354B5" w:rsidRDefault="005D0439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TGAGTCGCCGCAACTAATCCT</w:t>
            </w:r>
          </w:p>
          <w:p w:rsidR="001B3801" w:rsidRPr="005354B5" w:rsidRDefault="001B3801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ATCCAGGCTGTTCTTTCCCTCTAC</w:t>
            </w:r>
          </w:p>
          <w:p w:rsidR="001B3801" w:rsidRPr="005354B5" w:rsidRDefault="001B3801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TTCTCGCTCGGCGGTTGT</w:t>
            </w:r>
          </w:p>
          <w:p w:rsidR="001B3801" w:rsidRPr="005354B5" w:rsidRDefault="001B3801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D0439" w:rsidRPr="005354B5" w:rsidRDefault="005D0439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TTTTCTTGATGGAGTGAAAGGAGTC</w:t>
            </w:r>
          </w:p>
          <w:p w:rsidR="005D0439" w:rsidRPr="005354B5" w:rsidRDefault="005D0439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GGTTCTGAGCTTGGTTCGTCGTCAC</w:t>
            </w:r>
          </w:p>
          <w:p w:rsidR="005D0439" w:rsidRPr="005354B5" w:rsidRDefault="005D0439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ATGAATCTCTGTCTCCACAATCCCG</w:t>
            </w:r>
          </w:p>
          <w:p w:rsidR="005D0439" w:rsidRPr="005354B5" w:rsidRDefault="005D0439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ACTAGTCCTCCTGCTAAAGACCTTG</w:t>
            </w:r>
          </w:p>
          <w:p w:rsidR="005D0439" w:rsidRPr="005354B5" w:rsidRDefault="005D0439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GGTGTCTACCCCATGTTTCCC</w:t>
            </w:r>
          </w:p>
          <w:p w:rsidR="005D0439" w:rsidRPr="005354B5" w:rsidRDefault="005D0439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CTATGCGAGTGTCCTTAACCAACCA</w:t>
            </w:r>
          </w:p>
          <w:p w:rsidR="005D0439" w:rsidRPr="005354B5" w:rsidRDefault="005D0439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354B5" w:rsidRPr="005354B5" w:rsidRDefault="005354B5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TATGGTAGGATTCTTGTTTTTGGG</w:t>
            </w:r>
          </w:p>
          <w:p w:rsidR="005354B5" w:rsidRPr="005354B5" w:rsidRDefault="005354B5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GTTTCCCTTTCTGTTCAGTTTCTAA</w:t>
            </w:r>
          </w:p>
          <w:p w:rsidR="005354B5" w:rsidRPr="005354B5" w:rsidRDefault="005354B5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AGTGTTCAAGGACAGGTTTTATGTG</w:t>
            </w:r>
          </w:p>
          <w:p w:rsidR="005354B5" w:rsidRPr="005354B5" w:rsidRDefault="005354B5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354B5" w:rsidRPr="005354B5" w:rsidRDefault="005354B5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CTCCCTTTAGATGAGAATGTTGA</w:t>
            </w:r>
          </w:p>
          <w:p w:rsidR="005354B5" w:rsidRDefault="005354B5" w:rsidP="00C96619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AGTTTAGTTTCCCCTGTCCC</w:t>
            </w:r>
          </w:p>
          <w:p w:rsidR="00F82D63" w:rsidRDefault="00F82D63" w:rsidP="00804354">
            <w:pPr>
              <w:spacing w:line="280" w:lineRule="exact"/>
              <w:cnfStyle w:val="000000100000"/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</w:p>
          <w:p w:rsidR="00804354" w:rsidRPr="00363386" w:rsidRDefault="00804354" w:rsidP="00804354">
            <w:pPr>
              <w:spacing w:line="280" w:lineRule="exact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F: </w:t>
            </w:r>
            <w:r w:rsidRPr="0036338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ATCCTCAGTTACTGTCTTTCAT</w:t>
            </w:r>
          </w:p>
          <w:p w:rsidR="00804354" w:rsidRPr="0018503F" w:rsidRDefault="00804354" w:rsidP="00804354">
            <w:pPr>
              <w:spacing w:line="280" w:lineRule="exac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R: </w:t>
            </w:r>
            <w:r w:rsidRPr="0036338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AGTTATACAGAAACTTACAGCCT</w:t>
            </w:r>
          </w:p>
        </w:tc>
      </w:tr>
    </w:tbl>
    <w:p w:rsidR="00643CAC" w:rsidRDefault="00643CAC"/>
    <w:sectPr w:rsidR="00643CAC" w:rsidSect="00940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71C8" w:rsidRDefault="001C71C8" w:rsidP="00E36057">
      <w:r>
        <w:separator/>
      </w:r>
    </w:p>
  </w:endnote>
  <w:endnote w:type="continuationSeparator" w:id="1">
    <w:p w:rsidR="001C71C8" w:rsidRDefault="001C71C8" w:rsidP="00E360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Times-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71C8" w:rsidRDefault="001C71C8" w:rsidP="00E36057">
      <w:r>
        <w:separator/>
      </w:r>
    </w:p>
  </w:footnote>
  <w:footnote w:type="continuationSeparator" w:id="1">
    <w:p w:rsidR="001C71C8" w:rsidRDefault="001C71C8" w:rsidP="00E360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3CAC"/>
    <w:rsid w:val="00054724"/>
    <w:rsid w:val="00083279"/>
    <w:rsid w:val="000A5939"/>
    <w:rsid w:val="000E0A64"/>
    <w:rsid w:val="00110A78"/>
    <w:rsid w:val="001703B1"/>
    <w:rsid w:val="0018503F"/>
    <w:rsid w:val="001B3801"/>
    <w:rsid w:val="001C5593"/>
    <w:rsid w:val="001C71C8"/>
    <w:rsid w:val="00253297"/>
    <w:rsid w:val="002831B3"/>
    <w:rsid w:val="002C2082"/>
    <w:rsid w:val="002F73BF"/>
    <w:rsid w:val="00333E57"/>
    <w:rsid w:val="00376085"/>
    <w:rsid w:val="003F13D6"/>
    <w:rsid w:val="004B2539"/>
    <w:rsid w:val="004B6DC2"/>
    <w:rsid w:val="005354B5"/>
    <w:rsid w:val="005D0439"/>
    <w:rsid w:val="00643CAC"/>
    <w:rsid w:val="006954CE"/>
    <w:rsid w:val="00804354"/>
    <w:rsid w:val="009078CC"/>
    <w:rsid w:val="00925B1A"/>
    <w:rsid w:val="009405F7"/>
    <w:rsid w:val="00BA33B8"/>
    <w:rsid w:val="00C53E65"/>
    <w:rsid w:val="00C96619"/>
    <w:rsid w:val="00DF0113"/>
    <w:rsid w:val="00E36057"/>
    <w:rsid w:val="00E45A35"/>
    <w:rsid w:val="00F0169F"/>
    <w:rsid w:val="00F82D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05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3CA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643CA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E360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605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60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605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221</Words>
  <Characters>1263</Characters>
  <Application>Microsoft Office Word</Application>
  <DocSecurity>0</DocSecurity>
  <Lines>10</Lines>
  <Paragraphs>2</Paragraphs>
  <ScaleCrop>false</ScaleCrop>
  <Company>微软中国</Company>
  <LinksUpToDate>false</LinksUpToDate>
  <CharactersWithSpaces>1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14</cp:revision>
  <dcterms:created xsi:type="dcterms:W3CDTF">2015-08-21T08:57:00Z</dcterms:created>
  <dcterms:modified xsi:type="dcterms:W3CDTF">2017-01-30T06:11:00Z</dcterms:modified>
</cp:coreProperties>
</file>